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4"/>
        <w:gridCol w:w="1213"/>
        <w:gridCol w:w="1702"/>
        <w:gridCol w:w="1552"/>
      </w:tblGrid>
      <w:tr w:rsidR="005B1CDA" w:rsidRPr="00352C27" w:rsidTr="00CC0639">
        <w:trPr>
          <w:trHeight w:val="1110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upplementary Table 2. Enzyme assay detection rate using cultured fibroblasts and skeletal muscle biopsy samples in genetically verified patients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5B1CDA" w:rsidRPr="00352C27" w:rsidTr="00CC0639">
        <w:trPr>
          <w:trHeight w:val="26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1CDA" w:rsidRPr="00352C27" w:rsidTr="00CC0639">
        <w:trPr>
          <w:trHeight w:val="400"/>
        </w:trPr>
        <w:tc>
          <w:tcPr>
            <w:tcW w:w="20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broblast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eletal muscl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5B1CDA" w:rsidRPr="00352C27" w:rsidTr="00CC0639">
        <w:trPr>
          <w:trHeight w:val="400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nalyzed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(nDNA/mtDNA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1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5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25)</w:t>
            </w:r>
          </w:p>
        </w:tc>
      </w:tr>
      <w:tr w:rsidR="005B1CDA" w:rsidRPr="00352C27" w:rsidTr="00CC0639">
        <w:trPr>
          <w:trHeight w:val="400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Defects detected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DNA/mtDNA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1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23)</w:t>
            </w:r>
          </w:p>
        </w:tc>
      </w:tr>
      <w:tr w:rsidR="005B1CDA" w:rsidRPr="00352C27" w:rsidTr="00CC0639">
        <w:trPr>
          <w:trHeight w:val="400"/>
        </w:trPr>
        <w:tc>
          <w:tcPr>
            <w:tcW w:w="2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Not detected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DNA/mtDNA)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/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0)</w:t>
            </w:r>
          </w:p>
        </w:tc>
        <w:tc>
          <w:tcPr>
            <w:tcW w:w="1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2)</w:t>
            </w:r>
          </w:p>
        </w:tc>
      </w:tr>
      <w:tr w:rsidR="005B1CDA" w:rsidRPr="00352C27" w:rsidTr="00CC0639">
        <w:trPr>
          <w:trHeight w:val="400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etection rate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DNA/mtDNA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4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/88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%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/100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</w:t>
            </w:r>
          </w:p>
          <w:p w:rsidR="005B1CDA" w:rsidRPr="00352C27" w:rsidRDefault="005B1CDA" w:rsidP="00CC06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1</w:t>
            </w:r>
            <w:r w:rsidRPr="00352C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%/92%)</w:t>
            </w:r>
          </w:p>
        </w:tc>
      </w:tr>
      <w:tr w:rsidR="005B1CDA" w:rsidRPr="00352C27" w:rsidTr="00CC0639">
        <w:trPr>
          <w:trHeight w:val="640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CDA" w:rsidRPr="00352C27" w:rsidRDefault="005B1CDA" w:rsidP="00CC06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Cases with mutations in the </w:t>
            </w:r>
            <w:r w:rsidRPr="00352C27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MT-ATP6</w:t>
            </w:r>
            <w:r w:rsidRPr="00352C27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gene were not included in this analysis. nDNA, nuclear DNA; mtDNA, mitochondrial DNA.</w:t>
            </w:r>
          </w:p>
        </w:tc>
      </w:tr>
    </w:tbl>
    <w:p w:rsidR="00E56832" w:rsidRPr="005B1CDA" w:rsidRDefault="005B1CDA">
      <w:bookmarkStart w:id="0" w:name="_GoBack"/>
      <w:bookmarkEnd w:id="0"/>
    </w:p>
    <w:sectPr w:rsidR="00E56832" w:rsidRPr="005B1C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CDA"/>
    <w:rsid w:val="0058468E"/>
    <w:rsid w:val="005B1CDA"/>
    <w:rsid w:val="0093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85E574B-1725-4421-BB88-0DEEB1DE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1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B1CD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B1CD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B1CDA"/>
  </w:style>
  <w:style w:type="paragraph" w:styleId="a6">
    <w:name w:val="Balloon Text"/>
    <w:basedOn w:val="a"/>
    <w:link w:val="a7"/>
    <w:uiPriority w:val="99"/>
    <w:semiHidden/>
    <w:unhideWhenUsed/>
    <w:rsid w:val="005B1C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B1C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えりか</dc:creator>
  <cp:keywords/>
  <dc:description/>
  <cp:lastModifiedBy>小川えりか</cp:lastModifiedBy>
  <cp:revision>1</cp:revision>
  <dcterms:created xsi:type="dcterms:W3CDTF">2017-04-12T13:24:00Z</dcterms:created>
  <dcterms:modified xsi:type="dcterms:W3CDTF">2017-04-12T13:25:00Z</dcterms:modified>
</cp:coreProperties>
</file>